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F2C" w:rsidRDefault="00F77DF8" w:rsidP="00417F2C">
      <w:pPr>
        <w:rPr>
          <w:rFonts w:ascii="Arial" w:hAnsi="Arial" w:cs="Arial"/>
          <w:b/>
          <w:i/>
          <w:sz w:val="32"/>
        </w:rPr>
      </w:pPr>
      <w:r>
        <w:rPr>
          <w:rFonts w:ascii="Arial" w:hAnsi="Arial" w:cs="Arial"/>
          <w:b/>
          <w:i/>
          <w:sz w:val="32"/>
        </w:rPr>
        <w:t>Appendix</w:t>
      </w:r>
    </w:p>
    <w:p w:rsidR="00417F2C" w:rsidRDefault="00417F2C" w:rsidP="00417F2C">
      <w:pPr>
        <w:rPr>
          <w:rFonts w:ascii="Arial" w:hAnsi="Arial" w:cs="Arial"/>
          <w:b/>
          <w:i/>
        </w:rPr>
      </w:pPr>
    </w:p>
    <w:p w:rsidR="00417F2C" w:rsidRPr="00F93372" w:rsidRDefault="00417F2C" w:rsidP="00417F2C">
      <w:pPr>
        <w:rPr>
          <w:rFonts w:ascii="Arial" w:hAnsi="Arial" w:cs="Arial"/>
          <w:sz w:val="22"/>
        </w:rPr>
      </w:pPr>
      <w:r w:rsidRPr="00F93372">
        <w:rPr>
          <w:rFonts w:ascii="Arial" w:hAnsi="Arial" w:cs="Arial"/>
          <w:b/>
          <w:i/>
        </w:rPr>
        <w:t>Table S1</w:t>
      </w:r>
      <w:r w:rsidRPr="00F93372">
        <w:rPr>
          <w:rFonts w:ascii="Arial" w:hAnsi="Arial" w:cs="Arial"/>
          <w:b/>
        </w:rPr>
        <w:t xml:space="preserve"> </w:t>
      </w:r>
      <w:r w:rsidRPr="00F93372">
        <w:rPr>
          <w:rFonts w:ascii="Arial" w:hAnsi="Arial" w:cs="Arial"/>
          <w:sz w:val="22"/>
        </w:rPr>
        <w:t>Populations sampled and sequenced at cytochrome b. N= number of samples sequenced,  Haplotypes= number of haplotypes found in the population, Hd (SD)= Haplotype diversity (standard deviation), nd (SD) = nucleotide diversity (standard deviation).</w:t>
      </w:r>
    </w:p>
    <w:p w:rsidR="00417F2C" w:rsidRPr="00F93372" w:rsidRDefault="00417F2C" w:rsidP="00417F2C">
      <w:pPr>
        <w:rPr>
          <w:rFonts w:ascii="Arial" w:hAnsi="Arial" w:cs="Arial"/>
        </w:rPr>
      </w:pPr>
    </w:p>
    <w:p w:rsidR="00417F2C" w:rsidRPr="00F93372" w:rsidRDefault="00417F2C" w:rsidP="00417F2C">
      <w:pPr>
        <w:rPr>
          <w:rFonts w:ascii="Arial" w:hAnsi="Arial" w:cs="Arial"/>
        </w:rPr>
      </w:pPr>
    </w:p>
    <w:tbl>
      <w:tblPr>
        <w:tblW w:w="13507" w:type="dxa"/>
        <w:tblInd w:w="93" w:type="dxa"/>
        <w:tblLayout w:type="fixed"/>
        <w:tblLook w:val="04A0"/>
      </w:tblPr>
      <w:tblGrid>
        <w:gridCol w:w="1308"/>
        <w:gridCol w:w="1240"/>
        <w:gridCol w:w="1240"/>
        <w:gridCol w:w="1300"/>
        <w:gridCol w:w="739"/>
        <w:gridCol w:w="1480"/>
        <w:gridCol w:w="1780"/>
        <w:gridCol w:w="1640"/>
        <w:gridCol w:w="2780"/>
      </w:tblGrid>
      <w:tr w:rsidR="00417F2C" w:rsidRPr="00F93372" w:rsidTr="007E05DA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Popul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Lat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Long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Elevatio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length (bp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Haplotyp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Hd (SD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nd (SD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g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 (0.1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238 (0.000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lp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5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2 (0.0005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p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91 (0.0029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3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64 (0.00251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a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2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3 (0.1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9 (0.0003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e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3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699 (0.0028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e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er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i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9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i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nn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3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3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93 (0.0005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u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2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74 (0.0004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ca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521 (0.0033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cs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eg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595 (0.0038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0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49 (0.0007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f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2 (0.0005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3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05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115 (0.0033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o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982 (0.0029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u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59 (0.0033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lastRenderedPageBreak/>
              <w:t>fu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4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dw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3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o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93 (0.1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74 (0.0028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o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49 (0.0009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14 (0.0035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9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3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93 (0.0005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u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hd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9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ja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k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ke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2 (0.0005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l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3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4 (0.2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79 (0.0010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luc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9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ag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8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67 (0.0035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 (0.1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34 (0.0003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c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5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g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3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2 (0.0005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oa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93372">
              <w:rPr>
                <w:rFonts w:ascii="Arial" w:hAnsi="Arial" w:cs="Arial"/>
                <w:sz w:val="22"/>
                <w:szCs w:val="22"/>
                <w:lang w:val="en-GB"/>
              </w:rPr>
              <w:t>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93372">
              <w:rPr>
                <w:rFonts w:ascii="Arial" w:hAnsi="Arial" w:cs="Arial"/>
                <w:sz w:val="22"/>
                <w:szCs w:val="22"/>
                <w:lang w:val="en-GB"/>
              </w:rPr>
              <w:t>18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3 (0.1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9 (0.0003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o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5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u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3 (0.1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9 (0.0003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u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 (0.5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223 (0.0011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oal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9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73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208 (0.0005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4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et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5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6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iz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oz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223 (0.0007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4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9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1161 (0.0030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lastRenderedPageBreak/>
              <w:t>ro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r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1042 (0.0036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ro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ru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3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a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967 (0.0038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sax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ca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ee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ej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595 (0.0038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hw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1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i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 (0.1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938 (0.0027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8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3 (0.1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9 (0.0003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b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521 (0.0033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0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6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521 (0.00336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4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49 (0.0006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r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4 (0.2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625 (0.00371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r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1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s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1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vil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12 (0.00059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v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1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4 (0.2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89 (0.0005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w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33 (0.2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74 (0.00048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wdj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6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 (0.1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1071 (0.0030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wi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7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9 (0.1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1027 (0.0024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zen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6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8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39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</w:tbl>
    <w:p w:rsidR="00417F2C" w:rsidRPr="00F93372" w:rsidRDefault="00417F2C" w:rsidP="00417F2C">
      <w:pPr>
        <w:rPr>
          <w:rFonts w:ascii="Arial" w:hAnsi="Arial" w:cs="Arial"/>
          <w:b/>
        </w:rPr>
      </w:pPr>
    </w:p>
    <w:p w:rsidR="00417F2C" w:rsidRPr="00F93372" w:rsidRDefault="00417F2C" w:rsidP="00417F2C">
      <w:pPr>
        <w:ind w:left="142" w:firstLine="1276"/>
        <w:rPr>
          <w:rFonts w:ascii="Arial" w:hAnsi="Arial" w:cs="Arial"/>
          <w:b/>
        </w:rPr>
      </w:pPr>
    </w:p>
    <w:p w:rsidR="00417F2C" w:rsidRDefault="00417F2C" w:rsidP="00417F2C">
      <w:pPr>
        <w:rPr>
          <w:rFonts w:ascii="Arial" w:hAnsi="Arial" w:cs="Arial"/>
          <w:b/>
          <w:i/>
        </w:rPr>
      </w:pPr>
    </w:p>
    <w:p w:rsidR="00584FD1" w:rsidRPr="00584FD1" w:rsidRDefault="00584FD1" w:rsidP="00584FD1">
      <w:pPr>
        <w:rPr>
          <w:rFonts w:ascii="Arial" w:hAnsi="Arial" w:cs="Arial"/>
        </w:rPr>
      </w:pPr>
      <w:r w:rsidRPr="00584FD1">
        <w:rPr>
          <w:rFonts w:ascii="Arial" w:hAnsi="Arial" w:cs="Arial"/>
          <w:b/>
          <w:i/>
        </w:rPr>
        <w:t xml:space="preserve">Table S2 </w:t>
      </w:r>
      <w:r w:rsidRPr="00584FD1">
        <w:rPr>
          <w:rFonts w:ascii="Arial" w:hAnsi="Arial" w:cs="Arial"/>
          <w:sz w:val="22"/>
        </w:rPr>
        <w:t>Additional populations for which 331bp cytochrome b sequences were generated to incorporate with the dataset from Switzerland. Name=corresponds to names in Figure S3</w:t>
      </w:r>
      <w:r>
        <w:rPr>
          <w:rFonts w:ascii="Arial" w:hAnsi="Arial" w:cs="Arial"/>
          <w:sz w:val="22"/>
        </w:rPr>
        <w:t xml:space="preserve">; Stefani </w:t>
      </w:r>
      <w:r w:rsidR="006861D1">
        <w:rPr>
          <w:rFonts w:ascii="Arial" w:hAnsi="Arial" w:cs="Arial"/>
          <w:i/>
          <w:sz w:val="22"/>
        </w:rPr>
        <w:t xml:space="preserve">et al. </w:t>
      </w:r>
      <w:r w:rsidRPr="00584FD1">
        <w:rPr>
          <w:rFonts w:ascii="Arial" w:hAnsi="Arial" w:cs="Arial"/>
          <w:sz w:val="22"/>
        </w:rPr>
        <w:t>2012 pops = tissue samples from t</w:t>
      </w:r>
      <w:r w:rsidR="006E0C75">
        <w:rPr>
          <w:rFonts w:ascii="Arial" w:hAnsi="Arial" w:cs="Arial"/>
          <w:sz w:val="22"/>
        </w:rPr>
        <w:t>he populations described in their</w:t>
      </w:r>
      <w:r w:rsidRPr="00584FD1">
        <w:rPr>
          <w:rFonts w:ascii="Arial" w:hAnsi="Arial" w:cs="Arial"/>
          <w:sz w:val="22"/>
        </w:rPr>
        <w:t xml:space="preserve"> study shared with us by the authors to sequence the portion of the cytochrome b gene used in the rest of our study; N=Number of samples sequenced; Haplotypes=number of haplotypes found in the population. </w:t>
      </w:r>
    </w:p>
    <w:tbl>
      <w:tblPr>
        <w:tblW w:w="11849" w:type="dxa"/>
        <w:tblInd w:w="93" w:type="dxa"/>
        <w:tblLayout w:type="fixed"/>
        <w:tblLook w:val="04A0"/>
      </w:tblPr>
      <w:tblGrid>
        <w:gridCol w:w="900"/>
        <w:gridCol w:w="1525"/>
        <w:gridCol w:w="2268"/>
        <w:gridCol w:w="1300"/>
        <w:gridCol w:w="1300"/>
        <w:gridCol w:w="1300"/>
        <w:gridCol w:w="494"/>
        <w:gridCol w:w="1148"/>
        <w:gridCol w:w="1614"/>
      </w:tblGrid>
      <w:tr w:rsidR="00584FD1" w:rsidRPr="00FD18B0" w:rsidTr="00FD781E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Nam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Popu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 xml:space="preserve">Stefani </w:t>
            </w:r>
            <w:r w:rsidR="006861D1">
              <w:rPr>
                <w:rFonts w:ascii="Arial" w:hAnsi="Arial" w:cs="Arial"/>
                <w:b/>
                <w:bCs/>
                <w:i/>
                <w:color w:val="000000"/>
                <w:szCs w:val="24"/>
                <w:lang w:val="en-GB"/>
              </w:rPr>
              <w:t xml:space="preserve">et al. </w:t>
            </w: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2012 po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6E0C75">
            <w:pPr>
              <w:ind w:left="-325" w:firstLine="325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L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Long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length (bp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Haplotypes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dj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Djerd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Ser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22.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FD781E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  <w:r w:rsidR="00584FD1" w:rsidRPr="00584FD1">
              <w:rPr>
                <w:rFonts w:ascii="Arial" w:hAnsi="Arial" w:cs="Arial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loc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Loc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7.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gre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Greifswa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5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3.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de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A. Deve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8.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r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M. P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0.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sca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S. Cater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0.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2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vf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V. Ferr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7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2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trav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Travers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7.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  <w:tr w:rsidR="00584FD1" w:rsidRPr="00FD18B0" w:rsidTr="00FD781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ss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ssigl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Pop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4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7.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3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FD1" w:rsidRPr="00584FD1" w:rsidRDefault="00584FD1" w:rsidP="00584FD1">
            <w:pPr>
              <w:jc w:val="center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584FD1">
              <w:rPr>
                <w:rFonts w:ascii="Arial" w:hAnsi="Arial" w:cs="Arial"/>
                <w:color w:val="000000"/>
                <w:szCs w:val="24"/>
                <w:lang w:val="en-GB"/>
              </w:rPr>
              <w:t>1</w:t>
            </w:r>
          </w:p>
        </w:tc>
      </w:tr>
    </w:tbl>
    <w:p w:rsidR="00584FD1" w:rsidRDefault="00584FD1" w:rsidP="00584FD1">
      <w:pPr>
        <w:rPr>
          <w:b/>
        </w:rPr>
      </w:pPr>
    </w:p>
    <w:p w:rsidR="00584FD1" w:rsidRDefault="00584FD1" w:rsidP="00417F2C">
      <w:pPr>
        <w:rPr>
          <w:rFonts w:ascii="Arial" w:hAnsi="Arial" w:cs="Arial"/>
          <w:b/>
          <w:i/>
        </w:rPr>
      </w:pPr>
    </w:p>
    <w:p w:rsidR="00FD781E" w:rsidRDefault="00FD781E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:rsidR="00417F2C" w:rsidRPr="00F93372" w:rsidRDefault="00417F2C" w:rsidP="00417F2C">
      <w:pPr>
        <w:rPr>
          <w:rFonts w:ascii="Arial" w:hAnsi="Arial" w:cs="Arial"/>
          <w:sz w:val="22"/>
        </w:rPr>
      </w:pPr>
      <w:r w:rsidRPr="00F93372">
        <w:rPr>
          <w:rFonts w:ascii="Arial" w:hAnsi="Arial" w:cs="Arial"/>
          <w:b/>
          <w:i/>
        </w:rPr>
        <w:lastRenderedPageBreak/>
        <w:t>Table S</w:t>
      </w:r>
      <w:r w:rsidR="00FD781E">
        <w:rPr>
          <w:rFonts w:ascii="Arial" w:hAnsi="Arial" w:cs="Arial"/>
          <w:b/>
          <w:i/>
        </w:rPr>
        <w:t>3</w:t>
      </w:r>
      <w:r w:rsidRPr="00F93372">
        <w:rPr>
          <w:rFonts w:ascii="Arial" w:hAnsi="Arial" w:cs="Arial"/>
          <w:b/>
        </w:rPr>
        <w:t xml:space="preserve"> </w:t>
      </w:r>
      <w:r w:rsidRPr="00F93372">
        <w:rPr>
          <w:rFonts w:ascii="Arial" w:hAnsi="Arial" w:cs="Arial"/>
          <w:sz w:val="22"/>
        </w:rPr>
        <w:t xml:space="preserve">Populations sampled and sequenced at  </w:t>
      </w:r>
      <w:r w:rsidR="00F60AFA">
        <w:rPr>
          <w:rFonts w:ascii="Arial" w:hAnsi="Arial" w:cs="Arial"/>
          <w:sz w:val="22"/>
        </w:rPr>
        <w:t>COXI</w:t>
      </w:r>
      <w:r w:rsidRPr="00F93372">
        <w:rPr>
          <w:rFonts w:ascii="Arial" w:hAnsi="Arial" w:cs="Arial"/>
          <w:sz w:val="22"/>
        </w:rPr>
        <w:t>. N = number of samples sequenced,  Haplotypes = number of haplotypes found in the population, Hd (SD) = Haplotype diversity (standard deviation), nd (SD) = nucleotide diversity (standard deviation).</w:t>
      </w:r>
    </w:p>
    <w:p w:rsidR="00417F2C" w:rsidRPr="00F93372" w:rsidRDefault="00417F2C" w:rsidP="00417F2C">
      <w:pPr>
        <w:rPr>
          <w:rFonts w:ascii="Arial" w:hAnsi="Arial" w:cs="Arial"/>
          <w:b/>
        </w:rPr>
      </w:pPr>
    </w:p>
    <w:tbl>
      <w:tblPr>
        <w:tblW w:w="10507" w:type="dxa"/>
        <w:tblInd w:w="1809" w:type="dxa"/>
        <w:tblLook w:val="04A0"/>
      </w:tblPr>
      <w:tblGrid>
        <w:gridCol w:w="1456"/>
        <w:gridCol w:w="1240"/>
        <w:gridCol w:w="1240"/>
        <w:gridCol w:w="2039"/>
        <w:gridCol w:w="1860"/>
        <w:gridCol w:w="2820"/>
      </w:tblGrid>
      <w:tr w:rsidR="00417F2C" w:rsidRPr="00F93372" w:rsidTr="007E05DA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Popul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ind w:right="-163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length (bp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nr haplotyp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Hd (SD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b/>
                <w:bCs/>
                <w:color w:val="000000"/>
                <w:lang w:val="en-GB"/>
              </w:rPr>
              <w:t>nucleotide diversity (SD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lp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a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a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e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i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06 (0.0005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i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bnn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06 (0.0005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ca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637 (0.00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eg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06 (0.0005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17 (0.0020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o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83 (0.2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17 (0.00207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fu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o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8 (0.0004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8 (0.0004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gru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8 (0.0004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hd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08 (0.00042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ja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k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59 (0.0008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ke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ag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3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43 (0.003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212 (0.00065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lastRenderedPageBreak/>
              <w:t>mc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g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mo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et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iz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oz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59 (0.0008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p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478 (0.0025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ro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ru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ee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67 (0.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106 (0.0003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hw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i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b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.0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743 (0.00304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st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tr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lang w:val="en-GB"/>
              </w:rPr>
            </w:pPr>
            <w:r w:rsidRPr="00F93372">
              <w:rPr>
                <w:rFonts w:ascii="Arial" w:hAnsi="Arial" w:cs="Arial"/>
                <w:lang w:val="en-GB"/>
              </w:rPr>
              <w:t>v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wdj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5 (0.2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.00478 (0.00253)</w:t>
            </w:r>
          </w:p>
        </w:tc>
      </w:tr>
      <w:tr w:rsidR="00417F2C" w:rsidRPr="00F93372" w:rsidTr="007E05DA">
        <w:trPr>
          <w:trHeight w:val="30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zen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62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F2C" w:rsidRPr="00F93372" w:rsidRDefault="00417F2C" w:rsidP="007E05DA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93372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</w:tr>
    </w:tbl>
    <w:p w:rsidR="003A7DF8" w:rsidRDefault="003A7DF8" w:rsidP="0005196B">
      <w:pPr>
        <w:rPr>
          <w:rFonts w:ascii="Arial" w:hAnsi="Arial" w:cs="Arial"/>
          <w:b/>
          <w:i/>
          <w:sz w:val="32"/>
        </w:rPr>
      </w:pPr>
    </w:p>
    <w:p w:rsidR="00894593" w:rsidRDefault="00894593" w:rsidP="0005196B">
      <w:pPr>
        <w:rPr>
          <w:rFonts w:ascii="Arial" w:hAnsi="Arial" w:cs="Arial"/>
          <w:b/>
          <w:i/>
          <w:sz w:val="32"/>
        </w:rPr>
      </w:pPr>
    </w:p>
    <w:p w:rsidR="00894593" w:rsidRDefault="00894593" w:rsidP="0005196B">
      <w:pPr>
        <w:rPr>
          <w:rFonts w:ascii="Arial" w:hAnsi="Arial" w:cs="Arial"/>
          <w:b/>
          <w:i/>
          <w:sz w:val="32"/>
        </w:rPr>
      </w:pPr>
    </w:p>
    <w:p w:rsidR="00894593" w:rsidRDefault="00894593" w:rsidP="0005196B">
      <w:pPr>
        <w:rPr>
          <w:rFonts w:ascii="Arial" w:hAnsi="Arial" w:cs="Arial"/>
          <w:b/>
          <w:i/>
          <w:sz w:val="32"/>
        </w:rPr>
      </w:pPr>
    </w:p>
    <w:p w:rsidR="00894593" w:rsidRDefault="00894593" w:rsidP="0005196B">
      <w:pPr>
        <w:rPr>
          <w:rFonts w:ascii="Arial" w:hAnsi="Arial" w:cs="Arial"/>
          <w:b/>
          <w:i/>
          <w:sz w:val="32"/>
        </w:rPr>
      </w:pPr>
    </w:p>
    <w:p w:rsidR="00894593" w:rsidRPr="00F93372" w:rsidRDefault="00894593" w:rsidP="0005196B">
      <w:pPr>
        <w:rPr>
          <w:rFonts w:ascii="Arial" w:hAnsi="Arial" w:cs="Arial"/>
          <w:b/>
          <w:i/>
          <w:sz w:val="32"/>
        </w:rPr>
        <w:sectPr w:rsidR="00894593" w:rsidRPr="00F93372" w:rsidSect="00EE651C">
          <w:headerReference w:type="default" r:id="rId8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05196B" w:rsidRPr="00F93372" w:rsidRDefault="0005196B" w:rsidP="00894593">
      <w:pPr>
        <w:rPr>
          <w:rFonts w:ascii="Arial" w:hAnsi="Arial" w:cs="Arial"/>
          <w:b/>
        </w:rPr>
      </w:pPr>
    </w:p>
    <w:sectPr w:rsidR="0005196B" w:rsidRPr="00F93372" w:rsidSect="003052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F50374" w15:done="0"/>
  <w15:commentEx w15:paraId="2465CD3C" w15:done="0"/>
  <w15:commentEx w15:paraId="34A56950" w15:done="0"/>
  <w15:commentEx w15:paraId="302CBDB1" w15:done="0"/>
  <w15:commentEx w15:paraId="4D3A1416" w15:done="0"/>
  <w15:commentEx w15:paraId="5E5506F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88A" w:rsidRDefault="0030488A" w:rsidP="007222F0">
      <w:r>
        <w:separator/>
      </w:r>
    </w:p>
  </w:endnote>
  <w:endnote w:type="continuationSeparator" w:id="0">
    <w:p w:rsidR="0030488A" w:rsidRDefault="0030488A" w:rsidP="007222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Frutiger 45 Light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man">
    <w:altName w:val="Bookman Old Style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88A" w:rsidRDefault="0030488A" w:rsidP="007222F0">
      <w:r>
        <w:separator/>
      </w:r>
    </w:p>
  </w:footnote>
  <w:footnote w:type="continuationSeparator" w:id="0">
    <w:p w:rsidR="0030488A" w:rsidRDefault="0030488A" w:rsidP="007222F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53488716"/>
      <w:docPartObj>
        <w:docPartGallery w:val="Page Numbers (Top of Page)"/>
        <w:docPartUnique/>
      </w:docPartObj>
    </w:sdtPr>
    <w:sdtEndPr>
      <w:rPr>
        <w:noProof/>
      </w:rPr>
    </w:sdtEndPr>
    <w:sdtContent>
      <w:p w:rsidR="0030488A" w:rsidRDefault="00BE6537">
        <w:pPr>
          <w:pStyle w:val="Header"/>
          <w:jc w:val="right"/>
        </w:pPr>
        <w:r>
          <w:fldChar w:fldCharType="begin"/>
        </w:r>
        <w:r w:rsidR="0030488A">
          <w:instrText xml:space="preserve"> PAGE   \* MERGEFORMAT </w:instrText>
        </w:r>
        <w:r>
          <w:fldChar w:fldCharType="separate"/>
        </w:r>
        <w:r w:rsidR="00CF28B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0488A" w:rsidRDefault="0030488A" w:rsidP="00770D49">
    <w:pPr>
      <w:pStyle w:val="Header"/>
      <w:jc w:val="both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40376"/>
    <w:multiLevelType w:val="hybridMultilevel"/>
    <w:tmpl w:val="085E70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17A03F9"/>
    <w:multiLevelType w:val="multilevel"/>
    <w:tmpl w:val="08728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2E566F7"/>
    <w:multiLevelType w:val="hybridMultilevel"/>
    <w:tmpl w:val="D786D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sh">
    <w15:presenceInfo w15:providerId="None" w15:userId="Josh"/>
  </w15:person>
  <w15:person w15:author="Josh Van Buskirk">
    <w15:presenceInfo w15:providerId="None" w15:userId="Josh Van Buskir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196B"/>
    <w:rsid w:val="000052DE"/>
    <w:rsid w:val="00005578"/>
    <w:rsid w:val="00007EC5"/>
    <w:rsid w:val="000109A6"/>
    <w:rsid w:val="00015352"/>
    <w:rsid w:val="00025B10"/>
    <w:rsid w:val="0005196B"/>
    <w:rsid w:val="000522A2"/>
    <w:rsid w:val="000571A1"/>
    <w:rsid w:val="000619A5"/>
    <w:rsid w:val="00063013"/>
    <w:rsid w:val="00064C8E"/>
    <w:rsid w:val="00066CBA"/>
    <w:rsid w:val="00074DE1"/>
    <w:rsid w:val="00075929"/>
    <w:rsid w:val="000837C1"/>
    <w:rsid w:val="00094C5A"/>
    <w:rsid w:val="000A123E"/>
    <w:rsid w:val="000A474C"/>
    <w:rsid w:val="000A7238"/>
    <w:rsid w:val="000B5614"/>
    <w:rsid w:val="000B636B"/>
    <w:rsid w:val="000C702D"/>
    <w:rsid w:val="000E455B"/>
    <w:rsid w:val="000E6D51"/>
    <w:rsid w:val="000F0859"/>
    <w:rsid w:val="00101AF1"/>
    <w:rsid w:val="00103738"/>
    <w:rsid w:val="0010403F"/>
    <w:rsid w:val="00104675"/>
    <w:rsid w:val="00113330"/>
    <w:rsid w:val="00116B3F"/>
    <w:rsid w:val="00137156"/>
    <w:rsid w:val="00140120"/>
    <w:rsid w:val="00141594"/>
    <w:rsid w:val="00141B38"/>
    <w:rsid w:val="00150041"/>
    <w:rsid w:val="00153FD2"/>
    <w:rsid w:val="00160ABA"/>
    <w:rsid w:val="0016309A"/>
    <w:rsid w:val="00173907"/>
    <w:rsid w:val="0018655D"/>
    <w:rsid w:val="0018682A"/>
    <w:rsid w:val="00191685"/>
    <w:rsid w:val="00191690"/>
    <w:rsid w:val="00195169"/>
    <w:rsid w:val="001A27FB"/>
    <w:rsid w:val="001A4106"/>
    <w:rsid w:val="001A6548"/>
    <w:rsid w:val="001B0677"/>
    <w:rsid w:val="001B0BC8"/>
    <w:rsid w:val="001C2B51"/>
    <w:rsid w:val="001C393D"/>
    <w:rsid w:val="001C707E"/>
    <w:rsid w:val="001C7BF9"/>
    <w:rsid w:val="001D2444"/>
    <w:rsid w:val="001D5ECB"/>
    <w:rsid w:val="001D6FFD"/>
    <w:rsid w:val="001E7AD0"/>
    <w:rsid w:val="001F2E2B"/>
    <w:rsid w:val="00200991"/>
    <w:rsid w:val="00202BF1"/>
    <w:rsid w:val="00203EA8"/>
    <w:rsid w:val="002112A9"/>
    <w:rsid w:val="0021261C"/>
    <w:rsid w:val="00220306"/>
    <w:rsid w:val="00225233"/>
    <w:rsid w:val="00225F8E"/>
    <w:rsid w:val="00231554"/>
    <w:rsid w:val="00234155"/>
    <w:rsid w:val="00245A81"/>
    <w:rsid w:val="00246196"/>
    <w:rsid w:val="00261290"/>
    <w:rsid w:val="0027260D"/>
    <w:rsid w:val="0027331B"/>
    <w:rsid w:val="0027775C"/>
    <w:rsid w:val="002826E1"/>
    <w:rsid w:val="002924AC"/>
    <w:rsid w:val="002930E5"/>
    <w:rsid w:val="002A1F6D"/>
    <w:rsid w:val="002B33DA"/>
    <w:rsid w:val="002C15B0"/>
    <w:rsid w:val="002C40E9"/>
    <w:rsid w:val="002C68AB"/>
    <w:rsid w:val="002D28A1"/>
    <w:rsid w:val="002D7B68"/>
    <w:rsid w:val="002E4D8E"/>
    <w:rsid w:val="002F0207"/>
    <w:rsid w:val="00303178"/>
    <w:rsid w:val="00303CE3"/>
    <w:rsid w:val="0030488A"/>
    <w:rsid w:val="00305238"/>
    <w:rsid w:val="0031132E"/>
    <w:rsid w:val="003255C9"/>
    <w:rsid w:val="00325696"/>
    <w:rsid w:val="003309BF"/>
    <w:rsid w:val="00334F8D"/>
    <w:rsid w:val="00354976"/>
    <w:rsid w:val="00361F0D"/>
    <w:rsid w:val="00362A86"/>
    <w:rsid w:val="00366906"/>
    <w:rsid w:val="00371592"/>
    <w:rsid w:val="0037427A"/>
    <w:rsid w:val="00381E63"/>
    <w:rsid w:val="00387028"/>
    <w:rsid w:val="003A6B9C"/>
    <w:rsid w:val="003A7DF8"/>
    <w:rsid w:val="003B13CF"/>
    <w:rsid w:val="003B1732"/>
    <w:rsid w:val="003B4AB1"/>
    <w:rsid w:val="003B4D4C"/>
    <w:rsid w:val="003B77D5"/>
    <w:rsid w:val="003C628A"/>
    <w:rsid w:val="003C7CF0"/>
    <w:rsid w:val="003D3AFB"/>
    <w:rsid w:val="003D7323"/>
    <w:rsid w:val="003E019B"/>
    <w:rsid w:val="003E149A"/>
    <w:rsid w:val="003E7768"/>
    <w:rsid w:val="004030A7"/>
    <w:rsid w:val="00404068"/>
    <w:rsid w:val="00417F2C"/>
    <w:rsid w:val="00420E1F"/>
    <w:rsid w:val="00440220"/>
    <w:rsid w:val="00441D7D"/>
    <w:rsid w:val="00447A39"/>
    <w:rsid w:val="00455623"/>
    <w:rsid w:val="00464C7C"/>
    <w:rsid w:val="00475F40"/>
    <w:rsid w:val="00491DC1"/>
    <w:rsid w:val="004A185A"/>
    <w:rsid w:val="004A5A2E"/>
    <w:rsid w:val="004B0A79"/>
    <w:rsid w:val="004B6BE6"/>
    <w:rsid w:val="004B7538"/>
    <w:rsid w:val="004D0CE1"/>
    <w:rsid w:val="004D4D33"/>
    <w:rsid w:val="004D4FF1"/>
    <w:rsid w:val="004E06D9"/>
    <w:rsid w:val="004E1416"/>
    <w:rsid w:val="004F122E"/>
    <w:rsid w:val="004F25C5"/>
    <w:rsid w:val="004F62F2"/>
    <w:rsid w:val="004F7012"/>
    <w:rsid w:val="0050328B"/>
    <w:rsid w:val="00503FDE"/>
    <w:rsid w:val="00506741"/>
    <w:rsid w:val="00511D53"/>
    <w:rsid w:val="00512A7A"/>
    <w:rsid w:val="00513B6B"/>
    <w:rsid w:val="00517CA7"/>
    <w:rsid w:val="005274A3"/>
    <w:rsid w:val="00531DF1"/>
    <w:rsid w:val="00537A7D"/>
    <w:rsid w:val="005515F4"/>
    <w:rsid w:val="005671E3"/>
    <w:rsid w:val="00572503"/>
    <w:rsid w:val="00580F14"/>
    <w:rsid w:val="00584FD1"/>
    <w:rsid w:val="00590274"/>
    <w:rsid w:val="0059252B"/>
    <w:rsid w:val="005927A2"/>
    <w:rsid w:val="005B266D"/>
    <w:rsid w:val="005C269E"/>
    <w:rsid w:val="005E00B9"/>
    <w:rsid w:val="005F10C6"/>
    <w:rsid w:val="00603B8D"/>
    <w:rsid w:val="00613F45"/>
    <w:rsid w:val="006205FF"/>
    <w:rsid w:val="00621A94"/>
    <w:rsid w:val="00643C1D"/>
    <w:rsid w:val="00652E5D"/>
    <w:rsid w:val="00654485"/>
    <w:rsid w:val="006550B9"/>
    <w:rsid w:val="00666F03"/>
    <w:rsid w:val="00671D1D"/>
    <w:rsid w:val="00673B9C"/>
    <w:rsid w:val="00674D0B"/>
    <w:rsid w:val="006861D1"/>
    <w:rsid w:val="0069285D"/>
    <w:rsid w:val="00694C81"/>
    <w:rsid w:val="006A433E"/>
    <w:rsid w:val="006A44B9"/>
    <w:rsid w:val="006A63FB"/>
    <w:rsid w:val="006A7F9F"/>
    <w:rsid w:val="006C4390"/>
    <w:rsid w:val="006C5FB3"/>
    <w:rsid w:val="006D3262"/>
    <w:rsid w:val="006D397F"/>
    <w:rsid w:val="006E0C75"/>
    <w:rsid w:val="006E5128"/>
    <w:rsid w:val="006F0B18"/>
    <w:rsid w:val="006F3385"/>
    <w:rsid w:val="006F4A2D"/>
    <w:rsid w:val="006F5E25"/>
    <w:rsid w:val="006F7C2E"/>
    <w:rsid w:val="00702BD8"/>
    <w:rsid w:val="0070403D"/>
    <w:rsid w:val="007048DC"/>
    <w:rsid w:val="007051D5"/>
    <w:rsid w:val="007069E2"/>
    <w:rsid w:val="00713F6F"/>
    <w:rsid w:val="0072087C"/>
    <w:rsid w:val="00720BC2"/>
    <w:rsid w:val="007222F0"/>
    <w:rsid w:val="00723BF5"/>
    <w:rsid w:val="00723E65"/>
    <w:rsid w:val="007352CB"/>
    <w:rsid w:val="00740D61"/>
    <w:rsid w:val="0076500F"/>
    <w:rsid w:val="0076506A"/>
    <w:rsid w:val="00766049"/>
    <w:rsid w:val="007703C3"/>
    <w:rsid w:val="00770D49"/>
    <w:rsid w:val="00776A20"/>
    <w:rsid w:val="00780CB5"/>
    <w:rsid w:val="0078107C"/>
    <w:rsid w:val="0078689A"/>
    <w:rsid w:val="00794788"/>
    <w:rsid w:val="007A443C"/>
    <w:rsid w:val="007C2FE8"/>
    <w:rsid w:val="007D310B"/>
    <w:rsid w:val="007D5987"/>
    <w:rsid w:val="007D5BF1"/>
    <w:rsid w:val="007D6EE2"/>
    <w:rsid w:val="007E0169"/>
    <w:rsid w:val="007E05DA"/>
    <w:rsid w:val="007F57F9"/>
    <w:rsid w:val="00804B89"/>
    <w:rsid w:val="00823236"/>
    <w:rsid w:val="00824F1F"/>
    <w:rsid w:val="008338AB"/>
    <w:rsid w:val="008367FD"/>
    <w:rsid w:val="00836BC8"/>
    <w:rsid w:val="00854792"/>
    <w:rsid w:val="0085667D"/>
    <w:rsid w:val="00861FB7"/>
    <w:rsid w:val="0086747B"/>
    <w:rsid w:val="008719A3"/>
    <w:rsid w:val="00872912"/>
    <w:rsid w:val="00874648"/>
    <w:rsid w:val="0087655C"/>
    <w:rsid w:val="008766BA"/>
    <w:rsid w:val="00880732"/>
    <w:rsid w:val="00882AA8"/>
    <w:rsid w:val="0088737C"/>
    <w:rsid w:val="00894593"/>
    <w:rsid w:val="008950ED"/>
    <w:rsid w:val="008A3936"/>
    <w:rsid w:val="008B19AA"/>
    <w:rsid w:val="008B77AE"/>
    <w:rsid w:val="008C24D3"/>
    <w:rsid w:val="008C2A3D"/>
    <w:rsid w:val="008C402F"/>
    <w:rsid w:val="008C5624"/>
    <w:rsid w:val="008C7102"/>
    <w:rsid w:val="008C747D"/>
    <w:rsid w:val="008E2331"/>
    <w:rsid w:val="008E400D"/>
    <w:rsid w:val="008E7F60"/>
    <w:rsid w:val="008F09F1"/>
    <w:rsid w:val="009408A6"/>
    <w:rsid w:val="009419D9"/>
    <w:rsid w:val="0094630A"/>
    <w:rsid w:val="0094751E"/>
    <w:rsid w:val="00961CF3"/>
    <w:rsid w:val="00971E3B"/>
    <w:rsid w:val="0098003D"/>
    <w:rsid w:val="00991F84"/>
    <w:rsid w:val="00992CD5"/>
    <w:rsid w:val="009A117A"/>
    <w:rsid w:val="009A5FB6"/>
    <w:rsid w:val="009B05FB"/>
    <w:rsid w:val="009B1E03"/>
    <w:rsid w:val="009B76C3"/>
    <w:rsid w:val="009C2E10"/>
    <w:rsid w:val="009C2FEE"/>
    <w:rsid w:val="009D29BB"/>
    <w:rsid w:val="009D2F3E"/>
    <w:rsid w:val="009E4C0A"/>
    <w:rsid w:val="009E6740"/>
    <w:rsid w:val="009F1ABD"/>
    <w:rsid w:val="00A06B85"/>
    <w:rsid w:val="00A06E24"/>
    <w:rsid w:val="00A14C80"/>
    <w:rsid w:val="00A20165"/>
    <w:rsid w:val="00A25AD7"/>
    <w:rsid w:val="00A27E3E"/>
    <w:rsid w:val="00A31D01"/>
    <w:rsid w:val="00A40623"/>
    <w:rsid w:val="00A44253"/>
    <w:rsid w:val="00A47269"/>
    <w:rsid w:val="00A541CA"/>
    <w:rsid w:val="00A61CE2"/>
    <w:rsid w:val="00A64937"/>
    <w:rsid w:val="00A77EB2"/>
    <w:rsid w:val="00A960A4"/>
    <w:rsid w:val="00AA428A"/>
    <w:rsid w:val="00AA512A"/>
    <w:rsid w:val="00AB14F6"/>
    <w:rsid w:val="00AC45E8"/>
    <w:rsid w:val="00AD53DD"/>
    <w:rsid w:val="00AD74C9"/>
    <w:rsid w:val="00AD7ACF"/>
    <w:rsid w:val="00AE34D5"/>
    <w:rsid w:val="00AE3978"/>
    <w:rsid w:val="00AF1BD4"/>
    <w:rsid w:val="00AF43A8"/>
    <w:rsid w:val="00B02745"/>
    <w:rsid w:val="00B03A08"/>
    <w:rsid w:val="00B068EA"/>
    <w:rsid w:val="00B1162E"/>
    <w:rsid w:val="00B21C3F"/>
    <w:rsid w:val="00B23BE9"/>
    <w:rsid w:val="00B373E6"/>
    <w:rsid w:val="00B46C8B"/>
    <w:rsid w:val="00B519D3"/>
    <w:rsid w:val="00B51C6F"/>
    <w:rsid w:val="00B53279"/>
    <w:rsid w:val="00B6026E"/>
    <w:rsid w:val="00B6374A"/>
    <w:rsid w:val="00B65547"/>
    <w:rsid w:val="00B66242"/>
    <w:rsid w:val="00B7640C"/>
    <w:rsid w:val="00B82A97"/>
    <w:rsid w:val="00B837B9"/>
    <w:rsid w:val="00B93295"/>
    <w:rsid w:val="00B93D96"/>
    <w:rsid w:val="00BA1396"/>
    <w:rsid w:val="00BB3B03"/>
    <w:rsid w:val="00BB3D8E"/>
    <w:rsid w:val="00BC456F"/>
    <w:rsid w:val="00BE634A"/>
    <w:rsid w:val="00BE6537"/>
    <w:rsid w:val="00BF403A"/>
    <w:rsid w:val="00BF44FB"/>
    <w:rsid w:val="00BF5672"/>
    <w:rsid w:val="00BF7DC7"/>
    <w:rsid w:val="00C1690F"/>
    <w:rsid w:val="00C20424"/>
    <w:rsid w:val="00C23E61"/>
    <w:rsid w:val="00C24B15"/>
    <w:rsid w:val="00C27243"/>
    <w:rsid w:val="00C30B67"/>
    <w:rsid w:val="00C34A5F"/>
    <w:rsid w:val="00C4068A"/>
    <w:rsid w:val="00C41964"/>
    <w:rsid w:val="00C46730"/>
    <w:rsid w:val="00C65571"/>
    <w:rsid w:val="00C65944"/>
    <w:rsid w:val="00C802F8"/>
    <w:rsid w:val="00C80951"/>
    <w:rsid w:val="00C870F4"/>
    <w:rsid w:val="00C96197"/>
    <w:rsid w:val="00CA2D7C"/>
    <w:rsid w:val="00CA41EA"/>
    <w:rsid w:val="00CA5062"/>
    <w:rsid w:val="00CD0220"/>
    <w:rsid w:val="00CD21D7"/>
    <w:rsid w:val="00CE109A"/>
    <w:rsid w:val="00CE302D"/>
    <w:rsid w:val="00CF28BF"/>
    <w:rsid w:val="00D03F8D"/>
    <w:rsid w:val="00D05276"/>
    <w:rsid w:val="00D0746D"/>
    <w:rsid w:val="00D1304F"/>
    <w:rsid w:val="00D14AE6"/>
    <w:rsid w:val="00D27306"/>
    <w:rsid w:val="00D2784B"/>
    <w:rsid w:val="00D425A8"/>
    <w:rsid w:val="00D51AA3"/>
    <w:rsid w:val="00D51BEC"/>
    <w:rsid w:val="00D55AFA"/>
    <w:rsid w:val="00D57D8A"/>
    <w:rsid w:val="00D62D8C"/>
    <w:rsid w:val="00D631BB"/>
    <w:rsid w:val="00D6375B"/>
    <w:rsid w:val="00D72972"/>
    <w:rsid w:val="00D7683A"/>
    <w:rsid w:val="00D80E12"/>
    <w:rsid w:val="00D814E1"/>
    <w:rsid w:val="00D953CA"/>
    <w:rsid w:val="00D96167"/>
    <w:rsid w:val="00DA326E"/>
    <w:rsid w:val="00DA67F2"/>
    <w:rsid w:val="00DB610C"/>
    <w:rsid w:val="00DC1770"/>
    <w:rsid w:val="00DD7FE7"/>
    <w:rsid w:val="00DE0B62"/>
    <w:rsid w:val="00DE1047"/>
    <w:rsid w:val="00DE4B35"/>
    <w:rsid w:val="00DE51F6"/>
    <w:rsid w:val="00DE5EF0"/>
    <w:rsid w:val="00DF2B6D"/>
    <w:rsid w:val="00DF2CA9"/>
    <w:rsid w:val="00DF2DCA"/>
    <w:rsid w:val="00DF4E64"/>
    <w:rsid w:val="00E018B3"/>
    <w:rsid w:val="00E358F1"/>
    <w:rsid w:val="00E375FC"/>
    <w:rsid w:val="00E4528D"/>
    <w:rsid w:val="00E46D53"/>
    <w:rsid w:val="00E503D0"/>
    <w:rsid w:val="00E62FBD"/>
    <w:rsid w:val="00E67797"/>
    <w:rsid w:val="00E7291B"/>
    <w:rsid w:val="00EA03DD"/>
    <w:rsid w:val="00EA0AF7"/>
    <w:rsid w:val="00EA3DF8"/>
    <w:rsid w:val="00EA5713"/>
    <w:rsid w:val="00EB20E4"/>
    <w:rsid w:val="00EB3052"/>
    <w:rsid w:val="00ED385F"/>
    <w:rsid w:val="00EE3752"/>
    <w:rsid w:val="00EE651C"/>
    <w:rsid w:val="00EF26D6"/>
    <w:rsid w:val="00F01BA8"/>
    <w:rsid w:val="00F07740"/>
    <w:rsid w:val="00F131FE"/>
    <w:rsid w:val="00F239C2"/>
    <w:rsid w:val="00F303B5"/>
    <w:rsid w:val="00F31B9B"/>
    <w:rsid w:val="00F4213D"/>
    <w:rsid w:val="00F56CC4"/>
    <w:rsid w:val="00F60782"/>
    <w:rsid w:val="00F60AFA"/>
    <w:rsid w:val="00F77DF8"/>
    <w:rsid w:val="00F80568"/>
    <w:rsid w:val="00F85780"/>
    <w:rsid w:val="00F874AF"/>
    <w:rsid w:val="00F93372"/>
    <w:rsid w:val="00F968E4"/>
    <w:rsid w:val="00FA4E74"/>
    <w:rsid w:val="00FA5457"/>
    <w:rsid w:val="00FA5B01"/>
    <w:rsid w:val="00FB58CF"/>
    <w:rsid w:val="00FC1DB8"/>
    <w:rsid w:val="00FD781E"/>
    <w:rsid w:val="00FE06EB"/>
    <w:rsid w:val="00FE1560"/>
    <w:rsid w:val="00FE6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6B"/>
    <w:rPr>
      <w:rFonts w:ascii="Times New Roman" w:eastAsia="Times New Roman" w:hAnsi="Times New Roman" w:cs="Times New Roman"/>
      <w:noProof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96B"/>
    <w:pPr>
      <w:keepNext/>
      <w:spacing w:line="0" w:lineRule="atLeast"/>
      <w:jc w:val="center"/>
      <w:outlineLvl w:val="0"/>
    </w:pPr>
    <w:rPr>
      <w:rFonts w:ascii="Frutiger 45 Light" w:eastAsia="Times" w:hAnsi="Frutiger 45 Light"/>
      <w:b/>
      <w:color w:val="000000"/>
      <w:sz w:val="22"/>
    </w:rPr>
  </w:style>
  <w:style w:type="paragraph" w:styleId="Heading3">
    <w:name w:val="heading 3"/>
    <w:basedOn w:val="Normal"/>
    <w:link w:val="Heading3Char"/>
    <w:uiPriority w:val="9"/>
    <w:qFormat/>
    <w:rsid w:val="0005196B"/>
    <w:pPr>
      <w:spacing w:before="100" w:beforeAutospacing="1" w:after="100" w:afterAutospacing="1"/>
      <w:outlineLvl w:val="2"/>
    </w:pPr>
    <w:rPr>
      <w:rFonts w:ascii="Times" w:eastAsia="MS Mincho" w:hAnsi="Times"/>
      <w:b/>
      <w:bCs/>
      <w:noProof w:val="0"/>
      <w:sz w:val="27"/>
      <w:szCs w:val="27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96B"/>
    <w:rPr>
      <w:rFonts w:ascii="Frutiger 45 Light" w:eastAsia="Times" w:hAnsi="Frutiger 45 Light" w:cs="Times New Roman"/>
      <w:b/>
      <w:noProof/>
      <w:color w:val="000000"/>
      <w:sz w:val="22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196B"/>
    <w:rPr>
      <w:rFonts w:ascii="Times" w:eastAsia="MS Mincho" w:hAnsi="Times" w:cs="Times New Roman"/>
      <w:b/>
      <w:bCs/>
      <w:sz w:val="27"/>
      <w:szCs w:val="27"/>
      <w:lang w:val="en-GB"/>
    </w:rPr>
  </w:style>
  <w:style w:type="paragraph" w:styleId="BodyText">
    <w:name w:val="Body Text"/>
    <w:basedOn w:val="Normal"/>
    <w:link w:val="BodyTextChar"/>
    <w:rsid w:val="0005196B"/>
    <w:pPr>
      <w:spacing w:line="0" w:lineRule="atLeast"/>
      <w:ind w:right="1183"/>
      <w:jc w:val="center"/>
    </w:pPr>
    <w:rPr>
      <w:rFonts w:ascii="Bookman" w:hAnsi="Bookman"/>
      <w:sz w:val="20"/>
    </w:rPr>
  </w:style>
  <w:style w:type="character" w:customStyle="1" w:styleId="BodyTextChar">
    <w:name w:val="Body Text Char"/>
    <w:basedOn w:val="DefaultParagraphFont"/>
    <w:link w:val="BodyText"/>
    <w:rsid w:val="0005196B"/>
    <w:rPr>
      <w:rFonts w:ascii="Bookman" w:eastAsia="Times New Roman" w:hAnsi="Bookman" w:cs="Times New Roman"/>
      <w:noProof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unhideWhenUsed/>
    <w:rsid w:val="00051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96B"/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96B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6B"/>
    <w:rPr>
      <w:rFonts w:ascii="Lucida Grande" w:eastAsia="Times New Roman" w:hAnsi="Lucida Grande" w:cs="Lucida Grande"/>
      <w:noProof/>
      <w:sz w:val="18"/>
      <w:szCs w:val="18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9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96B"/>
    <w:rPr>
      <w:rFonts w:ascii="Cambria" w:eastAsia="MS Mincho" w:hAnsi="Cambria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196B"/>
    <w:pPr>
      <w:tabs>
        <w:tab w:val="center" w:pos="4320"/>
        <w:tab w:val="right" w:pos="8640"/>
      </w:tabs>
    </w:pPr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196B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05196B"/>
  </w:style>
  <w:style w:type="character" w:styleId="LineNumber">
    <w:name w:val="line number"/>
    <w:uiPriority w:val="99"/>
    <w:semiHidden/>
    <w:unhideWhenUsed/>
    <w:rsid w:val="0005196B"/>
  </w:style>
  <w:style w:type="character" w:styleId="Hyperlink">
    <w:name w:val="Hyperlink"/>
    <w:uiPriority w:val="99"/>
    <w:semiHidden/>
    <w:unhideWhenUsed/>
    <w:rsid w:val="0005196B"/>
    <w:rPr>
      <w:color w:val="0000FF"/>
      <w:u w:val="single"/>
    </w:rPr>
  </w:style>
  <w:style w:type="character" w:styleId="Emphasis">
    <w:name w:val="Emphasis"/>
    <w:uiPriority w:val="20"/>
    <w:qFormat/>
    <w:rsid w:val="0005196B"/>
    <w:rPr>
      <w:i/>
      <w:iCs/>
    </w:rPr>
  </w:style>
  <w:style w:type="paragraph" w:styleId="Revision">
    <w:name w:val="Revision"/>
    <w:hidden/>
    <w:uiPriority w:val="99"/>
    <w:semiHidden/>
    <w:rsid w:val="0005196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05196B"/>
    <w:pPr>
      <w:ind w:left="720"/>
      <w:contextualSpacing/>
    </w:pPr>
    <w:rPr>
      <w:rFonts w:ascii="Cambria" w:eastAsia="MS Mincho" w:hAnsi="Cambria"/>
      <w:noProof w:val="0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1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noProof w:val="0"/>
      <w:sz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196B"/>
    <w:rPr>
      <w:rFonts w:ascii="Courier" w:eastAsia="MS Mincho" w:hAnsi="Courier" w:cs="Courier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05196B"/>
    <w:rPr>
      <w:rFonts w:ascii="Courier" w:eastAsia="MS Mincho" w:hAnsi="Courier"/>
      <w:noProof w:val="0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196B"/>
    <w:rPr>
      <w:rFonts w:ascii="Courier" w:eastAsia="MS Mincho" w:hAnsi="Courier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05196B"/>
    <w:pPr>
      <w:spacing w:before="100" w:beforeAutospacing="1" w:after="100" w:afterAutospacing="1"/>
    </w:pPr>
    <w:rPr>
      <w:rFonts w:ascii="Times" w:eastAsia="MS Mincho" w:hAnsi="Times"/>
      <w:noProof w:val="0"/>
      <w:sz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5196B"/>
    <w:pPr>
      <w:tabs>
        <w:tab w:val="center" w:pos="4320"/>
        <w:tab w:val="right" w:pos="8640"/>
      </w:tabs>
    </w:pPr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196B"/>
    <w:rPr>
      <w:rFonts w:ascii="Cambria" w:eastAsia="MS Mincho" w:hAnsi="Cambria" w:cs="Times New Roman"/>
    </w:rPr>
  </w:style>
  <w:style w:type="character" w:customStyle="1" w:styleId="apple-converted-space">
    <w:name w:val="apple-converted-space"/>
    <w:rsid w:val="0005196B"/>
  </w:style>
  <w:style w:type="character" w:customStyle="1" w:styleId="smallcaps">
    <w:name w:val="smallcaps"/>
    <w:rsid w:val="0005196B"/>
  </w:style>
  <w:style w:type="character" w:customStyle="1" w:styleId="cit-auth">
    <w:name w:val="cit-auth"/>
    <w:rsid w:val="0005196B"/>
  </w:style>
  <w:style w:type="character" w:customStyle="1" w:styleId="cit-name-surname">
    <w:name w:val="cit-name-surname"/>
    <w:rsid w:val="0005196B"/>
  </w:style>
  <w:style w:type="character" w:customStyle="1" w:styleId="cit-name-given-names">
    <w:name w:val="cit-name-given-names"/>
    <w:rsid w:val="0005196B"/>
  </w:style>
  <w:style w:type="character" w:customStyle="1" w:styleId="cit-etal">
    <w:name w:val="cit-etal"/>
    <w:rsid w:val="0005196B"/>
  </w:style>
  <w:style w:type="character" w:customStyle="1" w:styleId="cit-pub-date">
    <w:name w:val="cit-pub-date"/>
    <w:rsid w:val="0005196B"/>
  </w:style>
  <w:style w:type="character" w:customStyle="1" w:styleId="citationref">
    <w:name w:val="citationref"/>
    <w:rsid w:val="0005196B"/>
  </w:style>
  <w:style w:type="character" w:styleId="FollowedHyperlink">
    <w:name w:val="FollowedHyperlink"/>
    <w:basedOn w:val="DefaultParagraphFont"/>
    <w:uiPriority w:val="99"/>
    <w:semiHidden/>
    <w:unhideWhenUsed/>
    <w:rsid w:val="0005196B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5196B"/>
    <w:rPr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05196B"/>
    <w:rPr>
      <w:rFonts w:ascii="Courier" w:eastAsiaTheme="minorEastAsia" w:hAnsi="Courier" w:cs="Courier"/>
    </w:rPr>
  </w:style>
  <w:style w:type="table" w:styleId="LightShading-Accent1">
    <w:name w:val="Light Shading Accent 1"/>
    <w:basedOn w:val="TableNormal"/>
    <w:uiPriority w:val="60"/>
    <w:rsid w:val="0005196B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uthor">
    <w:name w:val="author"/>
    <w:basedOn w:val="DefaultParagraphFont"/>
    <w:rsid w:val="008E7F60"/>
  </w:style>
  <w:style w:type="character" w:customStyle="1" w:styleId="pubyear">
    <w:name w:val="pubyear"/>
    <w:basedOn w:val="DefaultParagraphFont"/>
    <w:rsid w:val="008E7F60"/>
  </w:style>
  <w:style w:type="character" w:customStyle="1" w:styleId="articletitle">
    <w:name w:val="articletitle"/>
    <w:basedOn w:val="DefaultParagraphFont"/>
    <w:rsid w:val="008E7F60"/>
  </w:style>
  <w:style w:type="character" w:customStyle="1" w:styleId="journaltitle">
    <w:name w:val="journaltitle"/>
    <w:basedOn w:val="DefaultParagraphFont"/>
    <w:rsid w:val="008E7F60"/>
  </w:style>
  <w:style w:type="character" w:customStyle="1" w:styleId="vol">
    <w:name w:val="vol"/>
    <w:basedOn w:val="DefaultParagraphFont"/>
    <w:rsid w:val="008E7F60"/>
  </w:style>
  <w:style w:type="character" w:customStyle="1" w:styleId="pagefirst">
    <w:name w:val="pagefirst"/>
    <w:basedOn w:val="DefaultParagraphFont"/>
    <w:rsid w:val="008E7F60"/>
  </w:style>
  <w:style w:type="character" w:customStyle="1" w:styleId="pagelast">
    <w:name w:val="pagelast"/>
    <w:basedOn w:val="DefaultParagraphFont"/>
    <w:rsid w:val="008E7F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6B"/>
    <w:rPr>
      <w:rFonts w:ascii="Times New Roman" w:eastAsia="Times New Roman" w:hAnsi="Times New Roman" w:cs="Times New Roman"/>
      <w:noProof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96B"/>
    <w:pPr>
      <w:keepNext/>
      <w:spacing w:line="0" w:lineRule="atLeast"/>
      <w:jc w:val="center"/>
      <w:outlineLvl w:val="0"/>
    </w:pPr>
    <w:rPr>
      <w:rFonts w:ascii="Frutiger 45 Light" w:eastAsia="Times" w:hAnsi="Frutiger 45 Light"/>
      <w:b/>
      <w:color w:val="000000"/>
      <w:sz w:val="22"/>
    </w:rPr>
  </w:style>
  <w:style w:type="paragraph" w:styleId="Heading3">
    <w:name w:val="heading 3"/>
    <w:basedOn w:val="Normal"/>
    <w:link w:val="Heading3Char"/>
    <w:uiPriority w:val="9"/>
    <w:qFormat/>
    <w:rsid w:val="0005196B"/>
    <w:pPr>
      <w:spacing w:before="100" w:beforeAutospacing="1" w:after="100" w:afterAutospacing="1"/>
      <w:outlineLvl w:val="2"/>
    </w:pPr>
    <w:rPr>
      <w:rFonts w:ascii="Times" w:eastAsia="MS Mincho" w:hAnsi="Times"/>
      <w:b/>
      <w:bCs/>
      <w:noProof w:val="0"/>
      <w:sz w:val="27"/>
      <w:szCs w:val="27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96B"/>
    <w:rPr>
      <w:rFonts w:ascii="Frutiger 45 Light" w:eastAsia="Times" w:hAnsi="Frutiger 45 Light" w:cs="Times New Roman"/>
      <w:b/>
      <w:noProof/>
      <w:color w:val="000000"/>
      <w:sz w:val="22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196B"/>
    <w:rPr>
      <w:rFonts w:ascii="Times" w:eastAsia="MS Mincho" w:hAnsi="Times" w:cs="Times New Roman"/>
      <w:b/>
      <w:bCs/>
      <w:sz w:val="27"/>
      <w:szCs w:val="27"/>
      <w:lang w:val="en-GB"/>
    </w:rPr>
  </w:style>
  <w:style w:type="paragraph" w:styleId="BodyText">
    <w:name w:val="Body Text"/>
    <w:basedOn w:val="Normal"/>
    <w:link w:val="BodyTextChar"/>
    <w:rsid w:val="0005196B"/>
    <w:pPr>
      <w:spacing w:line="0" w:lineRule="atLeast"/>
      <w:ind w:right="1183"/>
      <w:jc w:val="center"/>
    </w:pPr>
    <w:rPr>
      <w:rFonts w:ascii="Bookman" w:hAnsi="Bookman"/>
      <w:sz w:val="20"/>
    </w:rPr>
  </w:style>
  <w:style w:type="character" w:customStyle="1" w:styleId="BodyTextChar">
    <w:name w:val="Body Text Char"/>
    <w:basedOn w:val="DefaultParagraphFont"/>
    <w:link w:val="BodyText"/>
    <w:rsid w:val="0005196B"/>
    <w:rPr>
      <w:rFonts w:ascii="Bookman" w:eastAsia="Times New Roman" w:hAnsi="Bookman" w:cs="Times New Roman"/>
      <w:noProof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unhideWhenUsed/>
    <w:rsid w:val="00051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96B"/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96B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6B"/>
    <w:rPr>
      <w:rFonts w:ascii="Lucida Grande" w:eastAsia="Times New Roman" w:hAnsi="Lucida Grande" w:cs="Lucida Grande"/>
      <w:noProof/>
      <w:sz w:val="18"/>
      <w:szCs w:val="18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9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96B"/>
    <w:rPr>
      <w:rFonts w:ascii="Cambria" w:eastAsia="MS Mincho" w:hAnsi="Cambria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196B"/>
    <w:pPr>
      <w:tabs>
        <w:tab w:val="center" w:pos="4320"/>
        <w:tab w:val="right" w:pos="8640"/>
      </w:tabs>
    </w:pPr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196B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05196B"/>
  </w:style>
  <w:style w:type="character" w:styleId="LineNumber">
    <w:name w:val="line number"/>
    <w:uiPriority w:val="99"/>
    <w:semiHidden/>
    <w:unhideWhenUsed/>
    <w:rsid w:val="0005196B"/>
  </w:style>
  <w:style w:type="character" w:styleId="Hyperlink">
    <w:name w:val="Hyperlink"/>
    <w:uiPriority w:val="99"/>
    <w:semiHidden/>
    <w:unhideWhenUsed/>
    <w:rsid w:val="0005196B"/>
    <w:rPr>
      <w:color w:val="0000FF"/>
      <w:u w:val="single"/>
    </w:rPr>
  </w:style>
  <w:style w:type="character" w:styleId="Emphasis">
    <w:name w:val="Emphasis"/>
    <w:uiPriority w:val="20"/>
    <w:qFormat/>
    <w:rsid w:val="0005196B"/>
    <w:rPr>
      <w:i/>
      <w:iCs/>
    </w:rPr>
  </w:style>
  <w:style w:type="paragraph" w:styleId="Revision">
    <w:name w:val="Revision"/>
    <w:hidden/>
    <w:uiPriority w:val="99"/>
    <w:semiHidden/>
    <w:rsid w:val="0005196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05196B"/>
    <w:pPr>
      <w:ind w:left="720"/>
      <w:contextualSpacing/>
    </w:pPr>
    <w:rPr>
      <w:rFonts w:ascii="Cambria" w:eastAsia="MS Mincho" w:hAnsi="Cambria"/>
      <w:noProof w:val="0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1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noProof w:val="0"/>
      <w:sz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196B"/>
    <w:rPr>
      <w:rFonts w:ascii="Courier" w:eastAsia="MS Mincho" w:hAnsi="Courier" w:cs="Courier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05196B"/>
    <w:rPr>
      <w:rFonts w:ascii="Courier" w:eastAsia="MS Mincho" w:hAnsi="Courier"/>
      <w:noProof w:val="0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196B"/>
    <w:rPr>
      <w:rFonts w:ascii="Courier" w:eastAsia="MS Mincho" w:hAnsi="Courier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05196B"/>
    <w:pPr>
      <w:spacing w:before="100" w:beforeAutospacing="1" w:after="100" w:afterAutospacing="1"/>
    </w:pPr>
    <w:rPr>
      <w:rFonts w:ascii="Times" w:eastAsia="MS Mincho" w:hAnsi="Times"/>
      <w:noProof w:val="0"/>
      <w:sz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5196B"/>
    <w:pPr>
      <w:tabs>
        <w:tab w:val="center" w:pos="4320"/>
        <w:tab w:val="right" w:pos="8640"/>
      </w:tabs>
    </w:pPr>
    <w:rPr>
      <w:rFonts w:ascii="Cambria" w:eastAsia="MS Mincho" w:hAnsi="Cambria"/>
      <w:noProof w:val="0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196B"/>
    <w:rPr>
      <w:rFonts w:ascii="Cambria" w:eastAsia="MS Mincho" w:hAnsi="Cambria" w:cs="Times New Roman"/>
    </w:rPr>
  </w:style>
  <w:style w:type="character" w:customStyle="1" w:styleId="apple-converted-space">
    <w:name w:val="apple-converted-space"/>
    <w:rsid w:val="0005196B"/>
  </w:style>
  <w:style w:type="character" w:customStyle="1" w:styleId="smallcaps">
    <w:name w:val="smallcaps"/>
    <w:rsid w:val="0005196B"/>
  </w:style>
  <w:style w:type="character" w:customStyle="1" w:styleId="cit-auth">
    <w:name w:val="cit-auth"/>
    <w:rsid w:val="0005196B"/>
  </w:style>
  <w:style w:type="character" w:customStyle="1" w:styleId="cit-name-surname">
    <w:name w:val="cit-name-surname"/>
    <w:rsid w:val="0005196B"/>
  </w:style>
  <w:style w:type="character" w:customStyle="1" w:styleId="cit-name-given-names">
    <w:name w:val="cit-name-given-names"/>
    <w:rsid w:val="0005196B"/>
  </w:style>
  <w:style w:type="character" w:customStyle="1" w:styleId="cit-etal">
    <w:name w:val="cit-etal"/>
    <w:rsid w:val="0005196B"/>
  </w:style>
  <w:style w:type="character" w:customStyle="1" w:styleId="cit-pub-date">
    <w:name w:val="cit-pub-date"/>
    <w:rsid w:val="0005196B"/>
  </w:style>
  <w:style w:type="character" w:customStyle="1" w:styleId="citationref">
    <w:name w:val="citationref"/>
    <w:rsid w:val="0005196B"/>
  </w:style>
  <w:style w:type="character" w:styleId="FollowedHyperlink">
    <w:name w:val="FollowedHyperlink"/>
    <w:basedOn w:val="DefaultParagraphFont"/>
    <w:uiPriority w:val="99"/>
    <w:semiHidden/>
    <w:unhideWhenUsed/>
    <w:rsid w:val="0005196B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5196B"/>
    <w:rPr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05196B"/>
    <w:rPr>
      <w:rFonts w:ascii="Courier" w:eastAsiaTheme="minorEastAsia" w:hAnsi="Courier" w:cs="Courier"/>
    </w:rPr>
  </w:style>
  <w:style w:type="table" w:styleId="LightShading-Accent1">
    <w:name w:val="Light Shading Accent 1"/>
    <w:basedOn w:val="TableNormal"/>
    <w:uiPriority w:val="60"/>
    <w:rsid w:val="0005196B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uthor">
    <w:name w:val="author"/>
    <w:basedOn w:val="DefaultParagraphFont"/>
    <w:rsid w:val="008E7F60"/>
  </w:style>
  <w:style w:type="character" w:customStyle="1" w:styleId="pubyear">
    <w:name w:val="pubyear"/>
    <w:basedOn w:val="DefaultParagraphFont"/>
    <w:rsid w:val="008E7F60"/>
  </w:style>
  <w:style w:type="character" w:customStyle="1" w:styleId="articletitle">
    <w:name w:val="articletitle"/>
    <w:basedOn w:val="DefaultParagraphFont"/>
    <w:rsid w:val="008E7F60"/>
  </w:style>
  <w:style w:type="character" w:customStyle="1" w:styleId="journaltitle">
    <w:name w:val="journaltitle"/>
    <w:basedOn w:val="DefaultParagraphFont"/>
    <w:rsid w:val="008E7F60"/>
  </w:style>
  <w:style w:type="character" w:customStyle="1" w:styleId="vol">
    <w:name w:val="vol"/>
    <w:basedOn w:val="DefaultParagraphFont"/>
    <w:rsid w:val="008E7F60"/>
  </w:style>
  <w:style w:type="character" w:customStyle="1" w:styleId="pagefirst">
    <w:name w:val="pagefirst"/>
    <w:basedOn w:val="DefaultParagraphFont"/>
    <w:rsid w:val="008E7F60"/>
  </w:style>
  <w:style w:type="character" w:customStyle="1" w:styleId="pagelast">
    <w:name w:val="pagelast"/>
    <w:basedOn w:val="DefaultParagraphFont"/>
    <w:rsid w:val="008E7F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5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E0B1F4-6E39-4DCC-A24B-31BDCF8DA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vr ajvr</dc:creator>
  <cp:keywords/>
  <dc:description/>
  <cp:lastModifiedBy>0016200</cp:lastModifiedBy>
  <cp:revision>4</cp:revision>
  <cp:lastPrinted>2020-09-23T12:11:00Z</cp:lastPrinted>
  <dcterms:created xsi:type="dcterms:W3CDTF">2021-10-13T22:03:00Z</dcterms:created>
  <dcterms:modified xsi:type="dcterms:W3CDTF">2021-10-1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6f0814-40c8-3b06-aaed-27b77b0bbcd8</vt:lpwstr>
  </property>
  <property fmtid="{D5CDD505-2E9C-101B-9397-08002B2CF9AE}" pid="24" name="Mendeley Citation Style_1">
    <vt:lpwstr>http://www.zotero.org/styles/molecular-ecology</vt:lpwstr>
  </property>
</Properties>
</file>